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25DAA" w14:textId="485082B8" w:rsidR="001B4191" w:rsidRDefault="0019144B" w:rsidP="00ED488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bookmarkStart w:id="0" w:name="_Hlk92377573"/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lementary </w:t>
      </w:r>
      <w:r w:rsidR="00040302" w:rsidRPr="00704CC3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Table </w:t>
      </w:r>
      <w:r w:rsidR="00CB5B7F">
        <w:rPr>
          <w:rFonts w:ascii="Times New Roman" w:eastAsia="Times New Roman" w:hAnsi="Times New Roman" w:cs="Times New Roman"/>
          <w:b/>
          <w:color w:val="000000"/>
          <w:lang w:val="en-US"/>
        </w:rPr>
        <w:t>2</w:t>
      </w:r>
      <w:r w:rsidR="00040302" w:rsidRPr="00704CC3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r w:rsidR="00040302" w:rsidRPr="00746147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bookmarkEnd w:id="0"/>
      <w:r w:rsidR="00ED4888" w:rsidRPr="00ED488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Proportion of fruit/seed development stages considered to define the </w:t>
      </w:r>
      <w:r w:rsidR="00586677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optimal </w:t>
      </w:r>
      <w:r w:rsidR="00ED4888" w:rsidRPr="00ED488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harvesting point for peanut plants in the field </w:t>
      </w:r>
      <w:r w:rsidR="00901152">
        <w:rPr>
          <w:rFonts w:ascii="Times New Roman" w:eastAsia="Times New Roman" w:hAnsi="Times New Roman" w:cs="Times New Roman"/>
          <w:bCs/>
          <w:color w:val="000000"/>
          <w:lang w:val="en-US"/>
        </w:rPr>
        <w:t>(crop season 2021/2022 and 2022/2023). T</w:t>
      </w:r>
      <w:r w:rsidR="00ED4888" w:rsidRPr="00ED488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he </w:t>
      </w:r>
      <w:r w:rsidR="00901152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plants </w:t>
      </w:r>
      <w:r w:rsidR="00B879A9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(cultivar IAC 505) </w:t>
      </w:r>
      <w:r w:rsidR="00901152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were collected </w:t>
      </w:r>
      <w:r w:rsidR="00ED4888" w:rsidRPr="00ED488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with </w:t>
      </w:r>
      <w:r w:rsidR="00801BD9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around </w:t>
      </w:r>
      <w:r w:rsidR="00ED4888" w:rsidRPr="00ED488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70% </w:t>
      </w:r>
      <w:r w:rsidR="00901152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of maturation </w:t>
      </w:r>
      <w:r w:rsidR="00ED4888" w:rsidRPr="00ED4888">
        <w:rPr>
          <w:rFonts w:ascii="Times New Roman" w:eastAsia="Times New Roman" w:hAnsi="Times New Roman" w:cs="Times New Roman"/>
          <w:bCs/>
          <w:color w:val="000000"/>
          <w:lang w:val="en-US"/>
        </w:rPr>
        <w:t>(</w:t>
      </w:r>
      <w:r w:rsidR="00801BD9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around </w:t>
      </w:r>
      <w:r w:rsidR="00ED4888" w:rsidRPr="00ED4888">
        <w:rPr>
          <w:rFonts w:ascii="Times New Roman" w:eastAsia="Times New Roman" w:hAnsi="Times New Roman" w:cs="Times New Roman"/>
          <w:bCs/>
          <w:color w:val="000000"/>
          <w:lang w:val="en-US"/>
        </w:rPr>
        <w:t>70% of fruit at stages R7, R8</w:t>
      </w:r>
      <w:r w:rsidR="00ED4888">
        <w:rPr>
          <w:rFonts w:ascii="Times New Roman" w:eastAsia="Times New Roman" w:hAnsi="Times New Roman" w:cs="Times New Roman"/>
          <w:bCs/>
          <w:color w:val="000000"/>
          <w:lang w:val="en-US"/>
        </w:rPr>
        <w:t>,</w:t>
      </w:r>
      <w:r w:rsidR="00ED4888" w:rsidRPr="00ED488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and R9).</w:t>
      </w:r>
      <w:r w:rsidR="00ED488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</w:t>
      </w:r>
    </w:p>
    <w:tbl>
      <w:tblPr>
        <w:tblStyle w:val="Tabelacomgrade"/>
        <w:tblW w:w="97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561"/>
        <w:gridCol w:w="1561"/>
        <w:gridCol w:w="1562"/>
        <w:gridCol w:w="80"/>
        <w:gridCol w:w="1416"/>
        <w:gridCol w:w="65"/>
        <w:gridCol w:w="1562"/>
      </w:tblGrid>
      <w:tr w:rsidR="00ED4888" w:rsidRPr="0065498E" w14:paraId="38D73673" w14:textId="77777777" w:rsidTr="0065498E">
        <w:trPr>
          <w:trHeight w:val="309"/>
          <w:jc w:val="center"/>
        </w:trPr>
        <w:tc>
          <w:tcPr>
            <w:tcW w:w="1894" w:type="dxa"/>
            <w:vMerge w:val="restart"/>
            <w:tcBorders>
              <w:top w:val="single" w:sz="4" w:space="0" w:color="auto"/>
            </w:tcBorders>
            <w:vAlign w:val="center"/>
          </w:tcPr>
          <w:p w14:paraId="223BBB6B" w14:textId="6017E9B2" w:rsidR="00ED4888" w:rsidRPr="00ED4888" w:rsidRDefault="00ED4888" w:rsidP="00754D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petitions of 200 fruits </w:t>
            </w:r>
            <w:r w:rsidR="00155ADC" w:rsidRPr="00155ADC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780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1B4EF" w14:textId="6E0DFDAE" w:rsidR="00ED4888" w:rsidRPr="00ED4888" w:rsidRDefault="00ED4888" w:rsidP="00754D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D4888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eed development stages (proportion%)</w:t>
            </w:r>
          </w:p>
        </w:tc>
      </w:tr>
      <w:tr w:rsidR="00ED4888" w:rsidRPr="00ED4888" w14:paraId="219E8585" w14:textId="77777777" w:rsidTr="0065498E">
        <w:trPr>
          <w:trHeight w:val="328"/>
          <w:jc w:val="center"/>
        </w:trPr>
        <w:tc>
          <w:tcPr>
            <w:tcW w:w="1894" w:type="dxa"/>
            <w:vMerge/>
            <w:tcBorders>
              <w:bottom w:val="single" w:sz="4" w:space="0" w:color="auto"/>
            </w:tcBorders>
            <w:vAlign w:val="center"/>
          </w:tcPr>
          <w:p w14:paraId="3350BCC2" w14:textId="77777777" w:rsidR="00ED4888" w:rsidRPr="00ED4888" w:rsidRDefault="00ED4888" w:rsidP="00754D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6364B" w14:textId="77777777" w:rsidR="00ED4888" w:rsidRPr="00ED4888" w:rsidRDefault="00ED4888" w:rsidP="00754D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5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DB097" w14:textId="77777777" w:rsidR="00ED4888" w:rsidRPr="00ED4888" w:rsidRDefault="00ED4888" w:rsidP="00754D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6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C666C" w14:textId="77777777" w:rsidR="00ED4888" w:rsidRPr="00ED4888" w:rsidRDefault="00ED4888" w:rsidP="00754D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227B5" w14:textId="77777777" w:rsidR="00ED4888" w:rsidRPr="00ED4888" w:rsidRDefault="00ED4888" w:rsidP="00754D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8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A28DD" w14:textId="77777777" w:rsidR="00ED4888" w:rsidRPr="00ED4888" w:rsidRDefault="00ED4888" w:rsidP="00754D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9</w:t>
            </w:r>
          </w:p>
        </w:tc>
      </w:tr>
      <w:tr w:rsidR="0065498E" w:rsidRPr="00ED4888" w14:paraId="015DF110" w14:textId="77777777" w:rsidTr="0065498E">
        <w:trPr>
          <w:trHeight w:val="309"/>
          <w:jc w:val="center"/>
        </w:trPr>
        <w:tc>
          <w:tcPr>
            <w:tcW w:w="9701" w:type="dxa"/>
            <w:gridSpan w:val="8"/>
            <w:tcBorders>
              <w:top w:val="single" w:sz="4" w:space="0" w:color="auto"/>
            </w:tcBorders>
            <w:vAlign w:val="center"/>
          </w:tcPr>
          <w:p w14:paraId="1B82BB73" w14:textId="2966D542" w:rsidR="0065498E" w:rsidRPr="00ED4888" w:rsidRDefault="0065498E" w:rsidP="006549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                 </w:t>
            </w:r>
            <w:r w:rsidRPr="0065498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rop season 2021/2022</w:t>
            </w:r>
          </w:p>
        </w:tc>
      </w:tr>
      <w:tr w:rsidR="00903769" w:rsidRPr="00ED4888" w14:paraId="51E33292" w14:textId="77777777" w:rsidTr="00874A9C">
        <w:trPr>
          <w:trHeight w:val="309"/>
          <w:jc w:val="center"/>
        </w:trPr>
        <w:tc>
          <w:tcPr>
            <w:tcW w:w="1894" w:type="dxa"/>
            <w:vAlign w:val="center"/>
          </w:tcPr>
          <w:p w14:paraId="597513FC" w14:textId="77777777" w:rsidR="00903769" w:rsidRPr="00ED4888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8E20" w14:textId="0D05CDBC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4AD3" w14:textId="32B25FE4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5B64" w14:textId="00158952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E3E4" w14:textId="5784A2DE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3D63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D967D" w14:textId="254AFED4" w:rsidR="00903769" w:rsidRPr="00903769" w:rsidRDefault="00EA6AE5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903769" w:rsidRPr="00ED4888" w14:paraId="127AEBE0" w14:textId="77777777" w:rsidTr="00874A9C">
        <w:trPr>
          <w:trHeight w:val="328"/>
          <w:jc w:val="center"/>
        </w:trPr>
        <w:tc>
          <w:tcPr>
            <w:tcW w:w="1894" w:type="dxa"/>
            <w:vAlign w:val="center"/>
          </w:tcPr>
          <w:p w14:paraId="1417D9F1" w14:textId="77777777" w:rsidR="00903769" w:rsidRPr="00ED4888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0B04A" w14:textId="47166C0A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7FA80" w14:textId="423B88E2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BE77" w14:textId="00FF2A5C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BD64" w14:textId="3EB08D92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3D63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56DB" w14:textId="24A0F531" w:rsidR="00903769" w:rsidRPr="00903769" w:rsidRDefault="00EA6AE5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903769" w:rsidRPr="00ED4888" w14:paraId="1BF386A8" w14:textId="77777777" w:rsidTr="00874A9C">
        <w:trPr>
          <w:trHeight w:val="309"/>
          <w:jc w:val="center"/>
        </w:trPr>
        <w:tc>
          <w:tcPr>
            <w:tcW w:w="1894" w:type="dxa"/>
            <w:vAlign w:val="center"/>
          </w:tcPr>
          <w:p w14:paraId="10B7B277" w14:textId="77777777" w:rsidR="00903769" w:rsidRPr="00ED4888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3AA5" w14:textId="162FBAF5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CDB9" w14:textId="402415F5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D665" w14:textId="436B2062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D6A2" w14:textId="6192F6BF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3D63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B496" w14:textId="4A340575" w:rsidR="00903769" w:rsidRPr="00903769" w:rsidRDefault="00EA6AE5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903769" w:rsidRPr="00ED4888" w14:paraId="3CB7AF5D" w14:textId="77777777" w:rsidTr="00903769">
        <w:trPr>
          <w:trHeight w:val="309"/>
          <w:jc w:val="center"/>
        </w:trPr>
        <w:tc>
          <w:tcPr>
            <w:tcW w:w="1894" w:type="dxa"/>
            <w:vAlign w:val="center"/>
          </w:tcPr>
          <w:p w14:paraId="68819C4B" w14:textId="77777777" w:rsidR="00903769" w:rsidRPr="00ED4888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55CB1A" w14:textId="1AC8F594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5D86D4" w14:textId="2A81E324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0A3974" w14:textId="53F3B4A4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4AC0BB" w14:textId="48906D0F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3D63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D07225" w14:textId="7C84390E" w:rsidR="00903769" w:rsidRPr="00903769" w:rsidRDefault="00EA6AE5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903769" w:rsidRPr="00ED4888" w14:paraId="58895C4F" w14:textId="77777777" w:rsidTr="00903769">
        <w:trPr>
          <w:trHeight w:val="328"/>
          <w:jc w:val="center"/>
        </w:trPr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6DCF45EB" w14:textId="77777777" w:rsidR="00903769" w:rsidRPr="00ED4888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A3EFC" w14:textId="1CAF0DBF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F11B4" w14:textId="02AF1349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6FD28" w14:textId="11838228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ACE69" w14:textId="1AE929E4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3D63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D54C2" w14:textId="27208637" w:rsidR="00903769" w:rsidRPr="00903769" w:rsidRDefault="00EA6AE5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903769" w:rsidRPr="00ED4888" w14:paraId="5F060895" w14:textId="77777777" w:rsidTr="00903769">
        <w:trPr>
          <w:trHeight w:val="309"/>
          <w:jc w:val="center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727A1" w14:textId="77777777" w:rsidR="00903769" w:rsidRPr="00ED4888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818AA" w14:textId="0C400E96" w:rsidR="00903769" w:rsidRPr="00903769" w:rsidRDefault="00EA6AE5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70F0B" w14:textId="381E0615" w:rsidR="00903769" w:rsidRPr="00903769" w:rsidRDefault="00EA6AE5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8F84F" w14:textId="02DD70E0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/>
              </w:rPr>
              <w:t>26</w:t>
            </w:r>
            <w:r w:rsidR="00EA6AE5"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AA3FA" w14:textId="52C8682F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/>
              </w:rPr>
              <w:t>3</w:t>
            </w:r>
            <w:r w:rsidR="00EA6AE5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166EB" w14:textId="58FEEAB1" w:rsidR="00903769" w:rsidRPr="00903769" w:rsidRDefault="00EA6AE5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8</w:t>
            </w:r>
          </w:p>
        </w:tc>
      </w:tr>
      <w:tr w:rsidR="00903769" w:rsidRPr="00ED4888" w14:paraId="6AE47258" w14:textId="77777777" w:rsidTr="00520CA7">
        <w:trPr>
          <w:trHeight w:val="309"/>
          <w:jc w:val="center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41359" w14:textId="6C27D6C8" w:rsidR="00903769" w:rsidRPr="00ED4888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m</w:t>
            </w:r>
            <w:r w:rsidR="00155A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6E7014B" w14:textId="16D6DB18" w:rsidR="00903769" w:rsidRPr="00903769" w:rsidRDefault="003D63F2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EA6AE5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46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7296A6B" w14:textId="16DA9F7D" w:rsidR="00903769" w:rsidRP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769">
              <w:rPr>
                <w:rFonts w:ascii="Times New Roman" w:hAnsi="Times New Roman" w:cs="Times New Roman"/>
                <w:color w:val="000000"/>
              </w:rPr>
              <w:t>7</w:t>
            </w:r>
            <w:r w:rsidR="00EA6AE5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903769" w:rsidRPr="00ED4888" w14:paraId="5AFD32A6" w14:textId="77777777" w:rsidTr="0065498E">
        <w:trPr>
          <w:trHeight w:val="309"/>
          <w:jc w:val="center"/>
        </w:trPr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F4E3F" w14:textId="77777777" w:rsidR="00903769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9A3A6" w14:textId="77777777" w:rsidR="00903769" w:rsidRPr="00ED4888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7EC33" w14:textId="77777777" w:rsidR="00903769" w:rsidRPr="00ED4888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769" w:rsidRPr="00ED4888" w14:paraId="05E6C7D1" w14:textId="77777777" w:rsidTr="0065498E">
        <w:trPr>
          <w:trHeight w:val="309"/>
          <w:jc w:val="center"/>
        </w:trPr>
        <w:tc>
          <w:tcPr>
            <w:tcW w:w="9701" w:type="dxa"/>
            <w:gridSpan w:val="8"/>
            <w:shd w:val="clear" w:color="auto" w:fill="auto"/>
            <w:vAlign w:val="center"/>
          </w:tcPr>
          <w:p w14:paraId="0835756F" w14:textId="402EFC0B" w:rsidR="00903769" w:rsidRPr="00ED4888" w:rsidRDefault="00903769" w:rsidP="009037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                   </w:t>
            </w:r>
            <w:r w:rsidRPr="0065498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rop season 20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2</w:t>
            </w:r>
            <w:r w:rsidRPr="0065498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/20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</w:t>
            </w:r>
          </w:p>
        </w:tc>
      </w:tr>
      <w:tr w:rsidR="005C2F8C" w:rsidRPr="00ED4888" w14:paraId="092CF6AB" w14:textId="77777777" w:rsidTr="005C2F8C">
        <w:trPr>
          <w:trHeight w:val="309"/>
          <w:jc w:val="center"/>
        </w:trPr>
        <w:tc>
          <w:tcPr>
            <w:tcW w:w="1894" w:type="dxa"/>
            <w:shd w:val="clear" w:color="auto" w:fill="auto"/>
            <w:vAlign w:val="center"/>
          </w:tcPr>
          <w:p w14:paraId="7E2AC790" w14:textId="4215CEAF" w:rsidR="005C2F8C" w:rsidRPr="00ED4888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3ACC98E0" w14:textId="0C4FD62B" w:rsidR="005C2F8C" w:rsidRPr="005C2F8C" w:rsidRDefault="00801BD9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561192CE" w14:textId="2BA95A0C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2</w:t>
            </w:r>
            <w:r w:rsidR="00801BD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14:paraId="7B39C2F9" w14:textId="55B22FA9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6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71F9B800" w14:textId="2FDB3C57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14:paraId="35D36095" w14:textId="08A69633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C2F8C" w:rsidRPr="00ED4888" w14:paraId="4CB3E192" w14:textId="77777777" w:rsidTr="005C2F8C">
        <w:trPr>
          <w:trHeight w:val="309"/>
          <w:jc w:val="center"/>
        </w:trPr>
        <w:tc>
          <w:tcPr>
            <w:tcW w:w="1894" w:type="dxa"/>
            <w:shd w:val="clear" w:color="auto" w:fill="auto"/>
            <w:vAlign w:val="center"/>
          </w:tcPr>
          <w:p w14:paraId="02181F04" w14:textId="59A6D974" w:rsidR="005C2F8C" w:rsidRPr="00ED4888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39188483" w14:textId="79DCC5AA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7CA0555A" w14:textId="2598123B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14:paraId="2DF74DA4" w14:textId="5600247E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6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036A4E72" w14:textId="5E84E56A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14:paraId="7CBBD3A8" w14:textId="2B620613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C2F8C" w:rsidRPr="00ED4888" w14:paraId="7FA02818" w14:textId="77777777" w:rsidTr="005C2F8C">
        <w:trPr>
          <w:trHeight w:val="309"/>
          <w:jc w:val="center"/>
        </w:trPr>
        <w:tc>
          <w:tcPr>
            <w:tcW w:w="1894" w:type="dxa"/>
            <w:shd w:val="clear" w:color="auto" w:fill="auto"/>
            <w:vAlign w:val="center"/>
          </w:tcPr>
          <w:p w14:paraId="02BC7FBC" w14:textId="70F114B9" w:rsidR="005C2F8C" w:rsidRPr="00ED4888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7FBEC8FD" w14:textId="6A8FD653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55318B25" w14:textId="033E2F24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2</w:t>
            </w:r>
            <w:r w:rsidR="00801B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14:paraId="68B3F74F" w14:textId="3D3EC940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6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5B238EFA" w14:textId="2CBB8321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14:paraId="195C2911" w14:textId="30A24B87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C2F8C" w:rsidRPr="00ED4888" w14:paraId="767C4C86" w14:textId="77777777" w:rsidTr="005C2F8C">
        <w:trPr>
          <w:trHeight w:val="309"/>
          <w:jc w:val="center"/>
        </w:trPr>
        <w:tc>
          <w:tcPr>
            <w:tcW w:w="1894" w:type="dxa"/>
            <w:shd w:val="clear" w:color="auto" w:fill="auto"/>
            <w:vAlign w:val="center"/>
          </w:tcPr>
          <w:p w14:paraId="09D8701A" w14:textId="6BB4F863" w:rsidR="005C2F8C" w:rsidRPr="00ED4888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6CD122E5" w14:textId="5D3838E8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2E349B10" w14:textId="260A0F78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2</w:t>
            </w:r>
            <w:r w:rsidR="00801B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14:paraId="332D6FA2" w14:textId="09955AAF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6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712063E1" w14:textId="4036333F" w:rsidR="005C2F8C" w:rsidRPr="005C2F8C" w:rsidRDefault="00EA6AE5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14:paraId="7B228604" w14:textId="3021DB5E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C2F8C" w:rsidRPr="00ED4888" w14:paraId="4F3221F1" w14:textId="77777777" w:rsidTr="005C2F8C">
        <w:trPr>
          <w:trHeight w:val="309"/>
          <w:jc w:val="center"/>
        </w:trPr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30402" w14:textId="18A9DF7C" w:rsidR="005C2F8C" w:rsidRPr="00ED4888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FB5227" w14:textId="02DFE770" w:rsidR="005C2F8C" w:rsidRPr="005C2F8C" w:rsidRDefault="00EA6AE5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8B8634" w14:textId="2A670905" w:rsidR="005C2F8C" w:rsidRPr="005C2F8C" w:rsidRDefault="00EA6AE5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A818E4" w14:textId="7666A0A0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6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F8572" w14:textId="5A2D0E56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99BE9B" w14:textId="0D8BEEF5" w:rsidR="005C2F8C" w:rsidRPr="005C2F8C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2F8C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C2F8C" w:rsidRPr="00ED4888" w14:paraId="645862A3" w14:textId="77777777" w:rsidTr="005C2F8C">
        <w:trPr>
          <w:trHeight w:val="309"/>
          <w:jc w:val="center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AF711" w14:textId="1FB11A4C" w:rsidR="005C2F8C" w:rsidRPr="00ED4888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4888">
              <w:rPr>
                <w:rFonts w:ascii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D2190" w14:textId="52F0860E" w:rsidR="005C2F8C" w:rsidRPr="003D63F2" w:rsidRDefault="00EA6AE5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801BD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D6FF3" w14:textId="113AF0CA" w:rsidR="005C2F8C" w:rsidRPr="003D63F2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01BD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EA6AE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01BD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C8090" w14:textId="4CC7C534" w:rsidR="005C2F8C" w:rsidRPr="003D63F2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A6AE5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CF280" w14:textId="100F714D" w:rsidR="005C2F8C" w:rsidRPr="003D63F2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EA6AE5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57BBB" w14:textId="05A1AF50" w:rsidR="005C2F8C" w:rsidRPr="003D63F2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5C2F8C" w:rsidRPr="00ED4888" w14:paraId="3FD9950E" w14:textId="77777777" w:rsidTr="00D23DD8">
        <w:trPr>
          <w:trHeight w:val="309"/>
          <w:jc w:val="center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EC300" w14:textId="7639CF81" w:rsidR="005C2F8C" w:rsidRPr="00ED4888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m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C89D8D4" w14:textId="75D9888A" w:rsidR="005C2F8C" w:rsidRPr="003D63F2" w:rsidRDefault="005C2F8C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01BD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A6AE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01BD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6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F78FEF3" w14:textId="1BB0DBA6" w:rsidR="005C2F8C" w:rsidRPr="003D63F2" w:rsidRDefault="00801BD9" w:rsidP="005C2F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.6</w:t>
            </w:r>
          </w:p>
        </w:tc>
      </w:tr>
    </w:tbl>
    <w:p w14:paraId="5C5DC8E8" w14:textId="13E4D0D8" w:rsidR="00400771" w:rsidRDefault="00155ADC" w:rsidP="00ED4888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55ADC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GB"/>
        </w:rPr>
        <w:t>a</w:t>
      </w:r>
      <w:r w:rsidR="00327284" w:rsidRPr="0032728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327284">
        <w:rPr>
          <w:rFonts w:ascii="Times New Roman" w:hAnsi="Times New Roman" w:cs="Times New Roman"/>
          <w:color w:val="000000" w:themeColor="text1"/>
          <w:lang w:val="en-GB"/>
        </w:rPr>
        <w:t>Peanut fruit</w:t>
      </w:r>
      <w:r w:rsidR="00327284" w:rsidRPr="00327284">
        <w:rPr>
          <w:rFonts w:ascii="Times New Roman" w:hAnsi="Times New Roman" w:cs="Times New Roman"/>
          <w:color w:val="000000" w:themeColor="text1"/>
          <w:lang w:val="en-GB"/>
        </w:rPr>
        <w:t xml:space="preserve"> obtained from randomly harvested plants in the experimental area (field) around 150 </w:t>
      </w:r>
      <w:r w:rsidR="00903769" w:rsidRPr="00903769">
        <w:rPr>
          <w:rFonts w:ascii="Times New Roman" w:hAnsi="Times New Roman" w:cs="Times New Roman"/>
          <w:color w:val="000000" w:themeColor="text1"/>
          <w:lang w:val="en-GB"/>
        </w:rPr>
        <w:t>days after crop emergence</w:t>
      </w:r>
      <w:r w:rsidR="00327284" w:rsidRPr="00327284">
        <w:rPr>
          <w:rFonts w:ascii="Times New Roman" w:hAnsi="Times New Roman" w:cs="Times New Roman"/>
          <w:color w:val="000000" w:themeColor="text1"/>
          <w:lang w:val="en-GB"/>
        </w:rPr>
        <w:t>. Only well-formed fruits were considered when determining the harvest point.</w:t>
      </w:r>
    </w:p>
    <w:p w14:paraId="68A68311" w14:textId="0ED067B9" w:rsidR="00155ADC" w:rsidRDefault="00155ADC" w:rsidP="00ED4888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637B16F" w14:textId="77777777" w:rsidR="00706071" w:rsidRPr="00706071" w:rsidRDefault="00706071" w:rsidP="006A4BD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706071" w:rsidRPr="00706071" w:rsidSect="00691AD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02"/>
    <w:rsid w:val="00040302"/>
    <w:rsid w:val="000848D4"/>
    <w:rsid w:val="00090197"/>
    <w:rsid w:val="00090266"/>
    <w:rsid w:val="00155ADC"/>
    <w:rsid w:val="00163FCA"/>
    <w:rsid w:val="00170437"/>
    <w:rsid w:val="00181223"/>
    <w:rsid w:val="0019144B"/>
    <w:rsid w:val="001B4191"/>
    <w:rsid w:val="002052A8"/>
    <w:rsid w:val="00222F3A"/>
    <w:rsid w:val="0028015A"/>
    <w:rsid w:val="002906B3"/>
    <w:rsid w:val="00290917"/>
    <w:rsid w:val="00327284"/>
    <w:rsid w:val="003657AF"/>
    <w:rsid w:val="003703BF"/>
    <w:rsid w:val="003A3C59"/>
    <w:rsid w:val="003D63F2"/>
    <w:rsid w:val="003E09FD"/>
    <w:rsid w:val="00400771"/>
    <w:rsid w:val="00433073"/>
    <w:rsid w:val="00453353"/>
    <w:rsid w:val="0048675D"/>
    <w:rsid w:val="004B0D23"/>
    <w:rsid w:val="00516FC0"/>
    <w:rsid w:val="00520CA7"/>
    <w:rsid w:val="00523930"/>
    <w:rsid w:val="00546477"/>
    <w:rsid w:val="005600B4"/>
    <w:rsid w:val="00571C5B"/>
    <w:rsid w:val="005744BD"/>
    <w:rsid w:val="00586677"/>
    <w:rsid w:val="00593FF1"/>
    <w:rsid w:val="005C2F8C"/>
    <w:rsid w:val="0065498E"/>
    <w:rsid w:val="00667164"/>
    <w:rsid w:val="00691ADD"/>
    <w:rsid w:val="006A16A8"/>
    <w:rsid w:val="006A4BD3"/>
    <w:rsid w:val="006E45C9"/>
    <w:rsid w:val="00706071"/>
    <w:rsid w:val="00783213"/>
    <w:rsid w:val="007959CD"/>
    <w:rsid w:val="007A1A93"/>
    <w:rsid w:val="007D5A89"/>
    <w:rsid w:val="007F05F8"/>
    <w:rsid w:val="00801BD9"/>
    <w:rsid w:val="00813CDF"/>
    <w:rsid w:val="008E708D"/>
    <w:rsid w:val="00901152"/>
    <w:rsid w:val="00903769"/>
    <w:rsid w:val="0094321F"/>
    <w:rsid w:val="00945E52"/>
    <w:rsid w:val="00951CA5"/>
    <w:rsid w:val="00955411"/>
    <w:rsid w:val="009610D2"/>
    <w:rsid w:val="00962D20"/>
    <w:rsid w:val="009A1444"/>
    <w:rsid w:val="009A3AC7"/>
    <w:rsid w:val="00A07468"/>
    <w:rsid w:val="00A35868"/>
    <w:rsid w:val="00A43FC5"/>
    <w:rsid w:val="00A7596A"/>
    <w:rsid w:val="00AA2808"/>
    <w:rsid w:val="00AC7002"/>
    <w:rsid w:val="00AD0CD6"/>
    <w:rsid w:val="00AF2597"/>
    <w:rsid w:val="00B06836"/>
    <w:rsid w:val="00B42C7D"/>
    <w:rsid w:val="00B57C85"/>
    <w:rsid w:val="00B879A9"/>
    <w:rsid w:val="00BE00D2"/>
    <w:rsid w:val="00C24844"/>
    <w:rsid w:val="00CA5618"/>
    <w:rsid w:val="00CB5B7F"/>
    <w:rsid w:val="00D2264E"/>
    <w:rsid w:val="00D23455"/>
    <w:rsid w:val="00D23DD8"/>
    <w:rsid w:val="00D27959"/>
    <w:rsid w:val="00D52F64"/>
    <w:rsid w:val="00D85A36"/>
    <w:rsid w:val="00DD1794"/>
    <w:rsid w:val="00DD57E4"/>
    <w:rsid w:val="00DE3540"/>
    <w:rsid w:val="00E57459"/>
    <w:rsid w:val="00E978C7"/>
    <w:rsid w:val="00EA6AE5"/>
    <w:rsid w:val="00ED4888"/>
    <w:rsid w:val="00ED58AF"/>
    <w:rsid w:val="00F06FE9"/>
    <w:rsid w:val="00F723AA"/>
    <w:rsid w:val="00FF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C153"/>
  <w15:chartTrackingRefBased/>
  <w15:docId w15:val="{87B27B03-5719-4AD4-8F3E-8FD5785F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02"/>
    <w:pPr>
      <w:spacing w:after="0" w:line="240" w:lineRule="auto"/>
    </w:pPr>
    <w:rPr>
      <w:rFonts w:ascii="Calibri" w:eastAsia="Calibri" w:hAnsi="Calibri" w:cs="Calibri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46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13C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84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 Fonseca</cp:lastModifiedBy>
  <cp:revision>3</cp:revision>
  <dcterms:created xsi:type="dcterms:W3CDTF">2024-01-22T14:56:00Z</dcterms:created>
  <dcterms:modified xsi:type="dcterms:W3CDTF">2024-03-08T19:11:00Z</dcterms:modified>
</cp:coreProperties>
</file>